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01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851"/>
        <w:gridCol w:w="851"/>
        <w:gridCol w:w="1021"/>
        <w:gridCol w:w="964"/>
        <w:gridCol w:w="1080"/>
        <w:gridCol w:w="4860"/>
        <w:gridCol w:w="3086"/>
      </w:tblGrid>
      <w:tr>
        <w:trPr>
          <w:trHeight w:val="225" w:hRule="atLeast"/>
        </w:trPr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thwa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mple1 (62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mple2 (16823)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value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thway ID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s</w:t>
            </w:r>
          </w:p>
        </w:tc>
        <w:tc>
          <w:tcPr>
            <w:tcW w:w="30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s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ibos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0E-1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30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8384.1;BP028385.1;BP034467.1;BP029735.1;BP036062.1;BP028366.1;BP031022.1;BP006690.1;BP031027.1;BP025488.1;BP029246.1;BP025506.1;BP005046.1;BP028373.1;BP031465.2;BP020116.2;BP008902.1;BP020553.1;BP010566.1;BP007010.1;BP012027.1;BP034937.1;BP034241.1;BP012457.1;BP030290.1;BP025094.1;BP020881.1;BP020770.1;BP009687.1;BP021166.1;BP016278.1;BP021722.1;BP005190.1;BP014501.1;BP001666.1;BP012633.1;BP026407.1;BP008966.1;BP031441.1;BP019820.1;BP021089.1;BP003968.1;BP027536.1;BP010078.1;BP008830.1;BP007257.1;BP036775.2;BP019263.1;BP003134.1;BP033603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2874+K02878+K02934+K02967+K02920+K02886+K02971+K02866+K02983+K02919+K02896+K02986+K02975+K02875+K02991+K02915+K02918+K02993+K02995+K02912+K02939+K02957+K02980+K02964+K02974+K02923+K02973+K02917+K02951+K02989+K02894+K02921+K02889+K02880+K02910+K02949+K02936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lant-pathogen inte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4E-10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7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46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30562.1;BP028202.1;BP028215.1;BP028212.1;BP008343.1;BP034354.1;BP029415.1;BP009006.1;BP021681.1;BP002719.1;BP031854.1;BP008289.1;BP010788.1;BP023703.8;BP010645.1;BP005223.1;BP015494.1;BP034495.3;BP030133.1;BP029457.1;BP017916.1;BP037042.1;BP030124.1;BP005978.1;BP016631.1;BP021442.3;BP013727.1;BP030126.1;BP001783.1;BP014265.2;BP008286.1;BP011193.1;BP009331.1;BP001098.1;BP029463.1;BP008659.1;BP019970.1;BP014705.4;BP031270.1;BP021571.1;BP006827.1;BP029461.1;BP005800.1;BP030131.1;BP014056.1;BP031855.2;BP015109.4;BP001093.1;BP005980.1;BP023343.1;BP031621.1;BP029356.1;BP006372.1;BP036878.1;BP036884.1;BP015491.1;BP033319.1;BP008288.1;BP037189.1;BP023316.1;BP021540.1;BP023347.1;BP029355.1;BP017590.1;BP004602.1;BP013726.1;BP020437.1;BP007736.1;BP017917.1;BP022716.1;BP011551.1;BP015421.1;BP004604.1;BP029917.1;BP033244.1;BP029574.1;BP010212.1;BP020436.1;BP027938.1;BP001454.1;BP035186.1;BP035218.1;BP023349.1;BP014580.1;BP028486.2;BP009321.1;BP022333.2;BP006968.1;BP008986.1;BP030632.1;BP002355.1;BP000028.1;BP005106.1;BP009335.2;BP013732.2;BP016559.1;BP023699.4;BP027935.2;BP019969.1;BP009319.1;BP034358.3;BP008146.1;BP037197.1;BP023697.1;BP034951.1;BP004880.2;BP007099.2;BP003905.1;BP002140.1;BP006936.1;BP009676.1;BP030374.1;BP034363.1;BP029458.1;BP012211.4;BP000243.5;BP033647.1;BP021195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5391+K13448+K02183+K13425+K13426+K13447+K04371+K13412+K13424+K13423+K13457+K13416+K13430+K13428+K13420+K13417+K13429+K13462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NA polym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20E-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30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4722.1;BP028383.1;BP004607.1;BP004397.1;BP031116.1;BP031854.1;BP008289.1;BP005223.1;BP015494.1;BP029457.1;BP037042.1;BP005978.1;BP008286.1;BP029463.1;BP008659.1;BP014705.4;BP029461.1;BP005800.1;BP014056.1;BP031855.2;BP005980.1;BP006372.1;BP015491.1;BP008288.1;BP004602.1;BP004604.1;BP027938.1;BP035218.1;BP022333.2;BP008986.1;BP016559.1;BP027935.2;BP029458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3013+K03040+K03008+K03016+K03014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93E-0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3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2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4722.1;BP028383.1;BP004607.1;BP004397.1;BP031116.1;BP031854.1;BP008289.1;BP005223.1;BP015494.1;BP029457.1;BP037042.1;BP005978.1;BP008286.1;BP029463.1;BP008659.1;BP014705.4;BP029461.1;BP005800.1;BP014056.1;BP013357.2;BP031855.2;BP005980.1;BP006372.1;BP015491.1;BP008288.1;BP004602.1;BP004604.1;BP027938.1;BP035218.1;BP018180.1;BP022333.2;BP008986.1;BP016559.1;BP027935.2;BP010316.1;BP011723.1;BP029458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3013+K03040+K03008+K03016+K03014+K00876+K14641+K01240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218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44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2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4722.1;BP028383.1;BP004607.1;BP004397.1;BP031116.1;BP031854.1;BP008289.1;BP005223.1;BP015494.1;BP029457.1;BP037042.1;BP005978.1;BP008286.1;BP029463.1;BP008659.1;BP014705.4;BP029461.1;BP005800.1;BP014056.1;BP031855.2;BP005980.1;BP006372.1;BP015491.1;BP008288.1;BP004602.1;BP004604.1;BP027938.1;BP035218.1;BP018180.1;BP022333.2;BP008986.1;BP016559.1;BP027935.2;BP029458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3013+K03040+K03008+K03016+K03014+K14641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oxylate and dicarboxylat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68117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4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6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2385.1;BP026136.1;BP002411.1;BP035387.1;BP035936.3;BP009900.1;BP018551.1;BP020931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2437+K11517+K00600+K01433+K15893+K01638+K15919+K01681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ARE interactions in vesicular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1675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4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41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1769.1;BP010032.1;BP006695.1;BP034048.1;BP026435.3;BP032736.1;BP033357.1;BP032737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8493+K08504+K08515+K08503+K08486+K08488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83083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4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5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07566.1;BP030155.1;BP026207.1;BP014149.1;BP013249.1;BP026386.1;BP025773.1;BP004544.1;BP007450.1;BP026390.1;BP015178.1;BP026216.1;BP011172.1;BP019699.1;BP008072.2;BP016226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975+K00972+K01183+K00770+K00820+K13648+K00847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itamin B6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92240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7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3003.1;BP023002.1;BP002272.1;BP027743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5275+K01733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83448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83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59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10959.1;BP024089.1;BP033411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100+K15718+K14674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64657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4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20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4812.1;BP001197.1;BP034495.3;BP021540.1;BP036883.1;BP008121.1;BP014325.1;BP032916.1;BP028486.2;BP025328.1;BP036744.1;BP013711.1;BP031422.1;BP029220.1;BP034916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5681+K05657+K05658+K05643+K05641+K05666+K05677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otosynth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436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19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8382.1;BP028367.1;BP029736.1;BP010364.1;BP026585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2637+K02703+K02111+K02698+K02721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phyrin and chlorophyll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9625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8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10959.1;BP010550.1;BP022288.2;BP002957.1;BP031019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218+K00510+K00231+K02492+K00228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8467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6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40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28202.1;BP028215.1;BP020436.1;BP005703.2;BP003082.1;BP014236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2183+K00888+K01110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yanoamino acid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397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6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4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02411.1;BP019808.1;BP006738.1;BP027809.1;BP020533.1;BP007825.1;BP006794.1;BP007826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600+K13030+K01501+K01188+K05350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ne carbon pool by fol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4674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6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02411.1;BP035387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600+K01433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498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4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13597.1;BP010543.4;BP009672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797+K05605+K00276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327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5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07566.1;BP025269.1;BP013249.1;BP020474.3;BP025773.1;BP006484.1;BP020262.1;BP001122.1;BP016118.1;BP005098.1;BP007825.1;BP028310.1;BP006794.1;BP011172.1;BP024507.1;BP016226.1;BP007826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975+K01051+K00770+K00695+K00696+K01193+K01187+K01176+K01188+K01179+K05350+K13648+K00847</w:t>
            </w:r>
          </w:p>
        </w:tc>
      </w:tr>
      <w:tr>
        <w:trPr>
          <w:trHeight w:val="225" w:hRule="atLeast"/>
        </w:trPr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panoate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4080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6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06756.1;BP010543.4;BP026734.1;BP018351.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00224+K05605+K01505+K01895</w:t>
            </w:r>
          </w:p>
        </w:tc>
      </w:tr>
      <w:tr>
        <w:trPr>
          <w:trHeight w:val="240" w:hRule="atLeast"/>
        </w:trPr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lavonoid biosynthesi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2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58597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00941</w:t>
            </w:r>
          </w:p>
        </w:tc>
        <w:tc>
          <w:tcPr>
            <w:tcW w:w="48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P013215.1;BP023191.1;BP027282.1;BP006756.1;BP002605.1;BP012210.1;BP012205.1;BP013297.1;BP006000.5;BP020163.1;BP024883.1;BP036002.1;BP018374.1;BP036008.1</w:t>
            </w:r>
          </w:p>
        </w:tc>
        <w:tc>
          <w:tcPr>
            <w:tcW w:w="30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13065+K05280+K13081+K09754+K08695+K13082+K13083+K006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9:00:00Z</dcterms:created>
  <dc:creator>SDWM</dc:creator>
  <dc:description/>
  <cp:keywords/>
  <dc:language>en-US</dc:language>
  <cp:lastModifiedBy>SDWM</cp:lastModifiedBy>
  <dcterms:modified xsi:type="dcterms:W3CDTF">2015-10-10T09:07:00Z</dcterms:modified>
  <cp:revision>1</cp:revision>
  <dc:subject/>
  <dc:title>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